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9271C" w14:textId="77777777" w:rsidR="00C803FB" w:rsidRPr="007F3E71" w:rsidRDefault="00C803FB" w:rsidP="00C803FB">
      <w:pPr>
        <w:jc w:val="center"/>
        <w:rPr>
          <w:rFonts w:ascii="Times New Roman" w:hAnsi="Times New Roman" w:cs="Times New Roman"/>
        </w:rPr>
      </w:pPr>
      <w:r w:rsidRPr="007F3E71">
        <w:rPr>
          <w:rFonts w:ascii="Times New Roman" w:hAnsi="Times New Roman" w:cs="Times New Roman"/>
        </w:rPr>
        <w:t>Figure S2</w:t>
      </w:r>
    </w:p>
    <w:p w14:paraId="3E0E31B1" w14:textId="2421FBCA" w:rsidR="00C803FB" w:rsidRPr="007F3E71" w:rsidRDefault="00C803FB" w:rsidP="00C803FB">
      <w:pPr>
        <w:rPr>
          <w:rFonts w:ascii="Times New Roman" w:hAnsi="Times New Roman" w:cs="Times New Roman"/>
        </w:rPr>
      </w:pPr>
      <w:r w:rsidRPr="007F3E7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9E94783" wp14:editId="52D08242">
            <wp:extent cx="5274310" cy="5090160"/>
            <wp:effectExtent l="0" t="0" r="2540" b="0"/>
            <wp:docPr id="10123940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9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19528F2" w14:textId="77777777" w:rsidR="00C803FB" w:rsidRPr="007F3E71" w:rsidRDefault="00C803FB" w:rsidP="00C803FB">
      <w:pPr>
        <w:jc w:val="both"/>
        <w:rPr>
          <w:rFonts w:ascii="Times New Roman" w:hAnsi="Times New Roman" w:cs="Times New Roman"/>
          <w:b/>
          <w:bCs/>
        </w:rPr>
      </w:pPr>
      <w:r w:rsidRPr="007F3E71">
        <w:rPr>
          <w:rFonts w:ascii="Times New Roman" w:hAnsi="Times New Roman" w:cs="Times New Roman"/>
          <w:b/>
          <w:bCs/>
        </w:rPr>
        <w:t>Figure S2. Quality assessment of total RNA by microcapillary electrophoresis.</w:t>
      </w:r>
      <w:r w:rsidRPr="007F3E71">
        <w:rPr>
          <w:rFonts w:ascii="Times New Roman" w:hAnsi="Times New Roman" w:cs="Times New Roman"/>
          <w:b/>
          <w:bCs/>
        </w:rPr>
        <w:br/>
        <w:t>A. Representative electropherograms of three biological replicates of control organoids.</w:t>
      </w:r>
      <w:r w:rsidRPr="007F3E71">
        <w:rPr>
          <w:rFonts w:ascii="Times New Roman" w:hAnsi="Times New Roman" w:cs="Times New Roman"/>
          <w:b/>
          <w:bCs/>
        </w:rPr>
        <w:br/>
        <w:t>B. Representative electropherograms of three biological replicates of organoids cultured in complete medium lacking EPHA1.</w:t>
      </w:r>
      <w:r w:rsidRPr="007F3E71">
        <w:rPr>
          <w:rFonts w:ascii="Times New Roman" w:hAnsi="Times New Roman" w:cs="Times New Roman"/>
          <w:b/>
          <w:bCs/>
        </w:rPr>
        <w:br/>
        <w:t>C. Representative electropherograms of three biological replicates of organoids treated with estrogen (E2).</w:t>
      </w:r>
      <w:r w:rsidRPr="007F3E71">
        <w:rPr>
          <w:rFonts w:ascii="Times New Roman" w:hAnsi="Times New Roman" w:cs="Times New Roman"/>
          <w:b/>
          <w:bCs/>
        </w:rPr>
        <w:br/>
        <w:t>D. Representative electropherograms of three biological replicates of organoids treated with E2 + medroxyprogesterone acetate (MPA).</w:t>
      </w:r>
      <w:r w:rsidRPr="007F3E71">
        <w:rPr>
          <w:rFonts w:ascii="Times New Roman" w:hAnsi="Times New Roman" w:cs="Times New Roman"/>
          <w:b/>
          <w:bCs/>
        </w:rPr>
        <w:br/>
        <w:t>E. Representative electropherograms of three biological replicates of organoids treated with E2 + MPA + interferon tau (IFN-tau).</w:t>
      </w:r>
    </w:p>
    <w:p w14:paraId="125096FF" w14:textId="77777777" w:rsidR="00C803FB" w:rsidRPr="007F3E71" w:rsidRDefault="00C803FB" w:rsidP="00C803FB">
      <w:pPr>
        <w:jc w:val="both"/>
        <w:rPr>
          <w:rFonts w:ascii="Times New Roman" w:hAnsi="Times New Roman" w:cs="Times New Roman"/>
          <w:b/>
          <w:bCs/>
        </w:rPr>
      </w:pPr>
      <w:r w:rsidRPr="007F3E71">
        <w:rPr>
          <w:rFonts w:ascii="Times New Roman" w:hAnsi="Times New Roman" w:cs="Times New Roman"/>
          <w:b/>
          <w:bCs/>
        </w:rPr>
        <w:t>All electropherograms display sharp, distinct 18S and 28S ribosomal RNA peaks with stable baselines and no detectable degradation products, which is fully consistent with RIN &gt; 9.0.</w:t>
      </w:r>
    </w:p>
    <w:sectPr w:rsidR="00C803FB" w:rsidRPr="007F3E71" w:rsidSect="007F3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74290" w14:textId="77777777" w:rsidR="008A6203" w:rsidRDefault="008A6203" w:rsidP="00C803FB">
      <w:pPr>
        <w:spacing w:after="0" w:line="240" w:lineRule="auto"/>
      </w:pPr>
      <w:r>
        <w:separator/>
      </w:r>
    </w:p>
  </w:endnote>
  <w:endnote w:type="continuationSeparator" w:id="0">
    <w:p w14:paraId="06A42224" w14:textId="77777777" w:rsidR="008A6203" w:rsidRDefault="008A6203" w:rsidP="00C8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8C177C" w14:textId="77777777" w:rsidR="008A6203" w:rsidRDefault="008A6203" w:rsidP="00C803FB">
      <w:pPr>
        <w:spacing w:after="0" w:line="240" w:lineRule="auto"/>
      </w:pPr>
      <w:r>
        <w:separator/>
      </w:r>
    </w:p>
  </w:footnote>
  <w:footnote w:type="continuationSeparator" w:id="0">
    <w:p w14:paraId="28FE3120" w14:textId="77777777" w:rsidR="008A6203" w:rsidRDefault="008A6203" w:rsidP="00C8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DC3"/>
    <w:rsid w:val="00314D8E"/>
    <w:rsid w:val="004E155B"/>
    <w:rsid w:val="006455A3"/>
    <w:rsid w:val="007F3E71"/>
    <w:rsid w:val="008476D7"/>
    <w:rsid w:val="00890DC3"/>
    <w:rsid w:val="008A6203"/>
    <w:rsid w:val="00A655AE"/>
    <w:rsid w:val="00C803FB"/>
    <w:rsid w:val="00D23E8B"/>
    <w:rsid w:val="00D3057B"/>
    <w:rsid w:val="00D7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9EC33FD-82D0-499A-B5A2-4A4255B1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0D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D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D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D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DC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D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D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D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D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D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D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DC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DC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DC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DC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DC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DC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90D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D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D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D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D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D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D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DC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03F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3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3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3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学习 团团妹</dc:creator>
  <cp:keywords/>
  <dc:description/>
  <cp:lastModifiedBy>Revathi   Thangaraj</cp:lastModifiedBy>
  <cp:revision>4</cp:revision>
  <dcterms:created xsi:type="dcterms:W3CDTF">2026-04-10T12:55:00Z</dcterms:created>
  <dcterms:modified xsi:type="dcterms:W3CDTF">2026-04-18T07:31:00Z</dcterms:modified>
</cp:coreProperties>
</file>